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A8F" w:rsidRDefault="00F81742">
      <w:pPr>
        <w:rPr>
          <w:rFonts w:ascii="Times New Roman" w:hAnsi="Times New Roman" w:cs="Times New Roman"/>
        </w:rPr>
      </w:pPr>
      <w:r w:rsidRPr="00F81742">
        <w:rPr>
          <w:rFonts w:ascii="Times New Roman" w:hAnsi="Times New Roman" w:cs="Times New Roman"/>
        </w:rPr>
        <w:t xml:space="preserve">Table </w:t>
      </w:r>
      <w:r w:rsidR="00A3217B">
        <w:rPr>
          <w:rFonts w:ascii="Times New Roman" w:hAnsi="Times New Roman" w:cs="Times New Roman"/>
        </w:rPr>
        <w:t>S</w:t>
      </w:r>
      <w:bookmarkStart w:id="0" w:name="_GoBack"/>
      <w:bookmarkEnd w:id="0"/>
      <w:r w:rsidRPr="00F81742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="00E04E16">
        <w:rPr>
          <w:rFonts w:ascii="Times New Roman" w:hAnsi="Times New Roman" w:cs="Times New Roman"/>
        </w:rPr>
        <w:t xml:space="preserve">Immunohistochemical findings of our cases of HGNET-BCOR with </w:t>
      </w:r>
      <w:r w:rsidR="00E04E16" w:rsidRPr="004C1B7F">
        <w:rPr>
          <w:rFonts w:ascii="Times New Roman" w:hAnsi="Times New Roman" w:cs="Times New Roman"/>
          <w:i/>
        </w:rPr>
        <w:t>EP</w:t>
      </w:r>
      <w:proofErr w:type="gramStart"/>
      <w:r w:rsidR="00E04E16" w:rsidRPr="004C1B7F">
        <w:rPr>
          <w:rFonts w:ascii="Times New Roman" w:hAnsi="Times New Roman" w:cs="Times New Roman"/>
          <w:i/>
        </w:rPr>
        <w:t>300:BCOR</w:t>
      </w:r>
      <w:proofErr w:type="gramEnd"/>
      <w:r w:rsidR="00E04E16">
        <w:rPr>
          <w:rFonts w:ascii="Times New Roman" w:hAnsi="Times New Roman" w:cs="Times New Roman"/>
        </w:rPr>
        <w:t xml:space="preserve"> fusion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409"/>
      </w:tblGrid>
      <w:tr w:rsidR="00E04E16" w:rsidTr="00F06B5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04E16" w:rsidRPr="00E04E16" w:rsidRDefault="00E04E16" w:rsidP="004C1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4E16">
              <w:rPr>
                <w:rFonts w:ascii="Times New Roman" w:hAnsi="Times New Roman" w:cs="Times New Roman"/>
                <w:b/>
              </w:rPr>
              <w:t>Case #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E04E16" w:rsidRPr="00E04E16" w:rsidRDefault="00E04E16" w:rsidP="004C1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4E16">
              <w:rPr>
                <w:rFonts w:ascii="Times New Roman" w:hAnsi="Times New Roman" w:cs="Times New Roman"/>
                <w:b/>
              </w:rPr>
              <w:t>Case #2</w:t>
            </w:r>
          </w:p>
        </w:tc>
      </w:tr>
      <w:tr w:rsidR="00E04E16" w:rsidTr="00F06B56">
        <w:tc>
          <w:tcPr>
            <w:tcW w:w="2127" w:type="dxa"/>
            <w:tcBorders>
              <w:top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2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  <w:r w:rsidR="00F06B5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  <w:r w:rsidR="00B757DF">
              <w:rPr>
                <w:rFonts w:ascii="Times New Roman" w:hAnsi="Times New Roman" w:cs="Times New Roman"/>
              </w:rPr>
              <w:t>+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N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ophysin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5B5ECF" w:rsidTr="00F06B56">
        <w:tc>
          <w:tcPr>
            <w:tcW w:w="2127" w:type="dxa"/>
          </w:tcPr>
          <w:p w:rsidR="005B5ECF" w:rsidRDefault="005B5EC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granin A</w:t>
            </w:r>
          </w:p>
        </w:tc>
        <w:tc>
          <w:tcPr>
            <w:tcW w:w="2268" w:type="dxa"/>
          </w:tcPr>
          <w:p w:rsidR="005B5ECF" w:rsidRDefault="005B5EC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5B5ECF" w:rsidRDefault="00B757D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P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, - on tumor cells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, ++ on tumor cells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</w:t>
            </w:r>
          </w:p>
        </w:tc>
        <w:tc>
          <w:tcPr>
            <w:tcW w:w="2268" w:type="dxa"/>
          </w:tcPr>
          <w:p w:rsidR="00E04E1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cytoplasmic</w:t>
            </w:r>
          </w:p>
        </w:tc>
        <w:tc>
          <w:tcPr>
            <w:tcW w:w="2409" w:type="dxa"/>
          </w:tcPr>
          <w:p w:rsidR="00E04E16" w:rsidRDefault="005B5EC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 cytoplasmic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AE1/AE3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18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0</w:t>
            </w:r>
          </w:p>
        </w:tc>
        <w:tc>
          <w:tcPr>
            <w:tcW w:w="2268" w:type="dxa"/>
          </w:tcPr>
          <w:p w:rsidR="00E04E16" w:rsidRDefault="005B5EC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06B56" w:rsidTr="00F06B56">
        <w:tc>
          <w:tcPr>
            <w:tcW w:w="2127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X10</w:t>
            </w:r>
          </w:p>
        </w:tc>
        <w:tc>
          <w:tcPr>
            <w:tcW w:w="2268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F06B56" w:rsidRDefault="00B757D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28A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min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genin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06B56" w:rsidTr="00F06B56">
        <w:tc>
          <w:tcPr>
            <w:tcW w:w="2127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 muscle actin</w:t>
            </w:r>
          </w:p>
        </w:tc>
        <w:tc>
          <w:tcPr>
            <w:tcW w:w="2268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F06B56" w:rsidRDefault="00B757D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cytoplasmic</w:t>
            </w:r>
          </w:p>
        </w:tc>
        <w:tc>
          <w:tcPr>
            <w:tcW w:w="2409" w:type="dxa"/>
          </w:tcPr>
          <w:p w:rsidR="00E04E16" w:rsidRP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cytoplasmic</w:t>
            </w:r>
          </w:p>
        </w:tc>
      </w:tr>
      <w:tr w:rsidR="00F06B56" w:rsidTr="00F06B56">
        <w:tc>
          <w:tcPr>
            <w:tcW w:w="2127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κB</w:t>
            </w:r>
          </w:p>
        </w:tc>
        <w:tc>
          <w:tcPr>
            <w:tcW w:w="2268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cytoplasmic</w:t>
            </w:r>
          </w:p>
        </w:tc>
        <w:tc>
          <w:tcPr>
            <w:tcW w:w="2409" w:type="dxa"/>
          </w:tcPr>
          <w:p w:rsidR="00F06B56" w:rsidRDefault="00B757D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cytoplasmic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</w:tr>
      <w:tr w:rsidR="00E04E16" w:rsidTr="00F06B56">
        <w:tc>
          <w:tcPr>
            <w:tcW w:w="2127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1</w:t>
            </w:r>
          </w:p>
        </w:tc>
        <w:tc>
          <w:tcPr>
            <w:tcW w:w="2268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2409" w:type="dxa"/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</w:tr>
      <w:tr w:rsidR="00F06B56" w:rsidTr="00F06B56">
        <w:tc>
          <w:tcPr>
            <w:tcW w:w="2127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G1</w:t>
            </w:r>
          </w:p>
        </w:tc>
        <w:tc>
          <w:tcPr>
            <w:tcW w:w="2268" w:type="dxa"/>
          </w:tcPr>
          <w:p w:rsidR="00F06B56" w:rsidRDefault="00F06B5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2409" w:type="dxa"/>
          </w:tcPr>
          <w:p w:rsidR="00F06B56" w:rsidRDefault="00B757DF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</w:tr>
      <w:tr w:rsidR="00E04E16" w:rsidTr="00F06B56">
        <w:tc>
          <w:tcPr>
            <w:tcW w:w="2127" w:type="dxa"/>
            <w:tcBorders>
              <w:bottom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E04E16" w:rsidRDefault="00E04E16" w:rsidP="004C1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</w:tr>
    </w:tbl>
    <w:p w:rsidR="00E04E16" w:rsidRPr="00F81742" w:rsidRDefault="00E04E1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-:</w:t>
      </w:r>
      <w:proofErr w:type="gramEnd"/>
      <w:r>
        <w:rPr>
          <w:rFonts w:ascii="Times New Roman" w:hAnsi="Times New Roman" w:cs="Times New Roman"/>
        </w:rPr>
        <w:t xml:space="preserve"> no expression; +: focal expression; ++: partial expression; +++: diffuse expression.</w:t>
      </w:r>
    </w:p>
    <w:sectPr w:rsidR="00E04E16" w:rsidRPr="00F81742" w:rsidSect="00F817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0945FF"/>
    <w:multiLevelType w:val="hybridMultilevel"/>
    <w:tmpl w:val="C100D73E"/>
    <w:lvl w:ilvl="0" w:tplc="411892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E776EF"/>
    <w:multiLevelType w:val="hybridMultilevel"/>
    <w:tmpl w:val="86F6307E"/>
    <w:lvl w:ilvl="0" w:tplc="2ED278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42"/>
    <w:rsid w:val="00043DCA"/>
    <w:rsid w:val="00140A8F"/>
    <w:rsid w:val="00295454"/>
    <w:rsid w:val="004C1B7F"/>
    <w:rsid w:val="005B5ECF"/>
    <w:rsid w:val="00737D29"/>
    <w:rsid w:val="00813F4A"/>
    <w:rsid w:val="00841724"/>
    <w:rsid w:val="00A3217B"/>
    <w:rsid w:val="00B757DF"/>
    <w:rsid w:val="00C15099"/>
    <w:rsid w:val="00DA0DD3"/>
    <w:rsid w:val="00E04E16"/>
    <w:rsid w:val="00F06B56"/>
    <w:rsid w:val="00F8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63C84"/>
  <w15:chartTrackingRefBased/>
  <w15:docId w15:val="{3BDB4E76-B4C7-4645-BAC3-BCA2EF48F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4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04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1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B925E-3336-4A19-BA32-07702A001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ZIEDE ESPARIAT Arnault</dc:creator>
  <cp:keywords/>
  <dc:description/>
  <cp:lastModifiedBy>TAUZIEDE ESPARIAT Arnault</cp:lastModifiedBy>
  <cp:revision>10</cp:revision>
  <dcterms:created xsi:type="dcterms:W3CDTF">2020-06-20T14:53:00Z</dcterms:created>
  <dcterms:modified xsi:type="dcterms:W3CDTF">2020-09-29T15:22:00Z</dcterms:modified>
</cp:coreProperties>
</file>